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739E6">
      <w:pPr>
        <w:widowControl/>
        <w:spacing w:line="480" w:lineRule="auto"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4 Table. Life Cycle Inventory Inputs per Cycle for Sterilization Processes.</w:t>
      </w:r>
    </w:p>
    <w:tbl>
      <w:tblPr>
        <w:tblStyle w:val="4"/>
        <w:tblW w:w="13520" w:type="dxa"/>
        <w:tblInd w:w="0" w:type="dxa"/>
        <w:shd w:val="clear" w:color="auto" w:fill="FCFCFC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3"/>
        <w:gridCol w:w="1985"/>
        <w:gridCol w:w="3652"/>
        <w:gridCol w:w="5860"/>
      </w:tblGrid>
      <w:tr w14:paraId="348A8225">
        <w:trPr>
          <w:tblHeader/>
        </w:trPr>
        <w:tc>
          <w:tcPr>
            <w:tcW w:w="20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</w:tcPr>
          <w:p w14:paraId="7294EE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rameter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</w:tcPr>
          <w:p w14:paraId="6B43A5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LTPS </w:t>
            </w:r>
          </w:p>
        </w:tc>
        <w:tc>
          <w:tcPr>
            <w:tcW w:w="36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</w:tcPr>
          <w:p w14:paraId="289873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HLD </w:t>
            </w:r>
          </w:p>
        </w:tc>
        <w:tc>
          <w:tcPr>
            <w:tcW w:w="5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</w:tcPr>
          <w:p w14:paraId="2AF3DA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ata Source / Modelling Approach</w:t>
            </w:r>
          </w:p>
        </w:tc>
      </w:tr>
      <w:tr w14:paraId="384A9303">
        <w:trPr>
          <w:trHeight w:val="1695" w:hRule="atLeast"/>
        </w:trPr>
        <w:tc>
          <w:tcPr>
            <w:tcW w:w="20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7FD20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lectricity (kWh/cycle)​​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845E3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4 kWh​​</w:t>
            </w:r>
          </w:p>
        </w:tc>
        <w:tc>
          <w:tcPr>
            <w:tcW w:w="36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E9DF2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Applicable</w:t>
            </w:r>
          </w:p>
        </w:tc>
        <w:tc>
          <w:tcPr>
            <w:tcW w:w="58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D523B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ustom model, primary data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sed on measured energy consumption per cycle for a STERRAD® 100S system (54-minute cycle at 45°C).</w:t>
            </w:r>
          </w:p>
        </w:tc>
      </w:tr>
      <w:tr w14:paraId="6F872070">
        <w:trPr>
          <w:trHeight w:val="3242" w:hRule="atLeast"/>
        </w:trPr>
        <w:tc>
          <w:tcPr>
            <w:tcW w:w="2023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F11E0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emical Consumption​​</w:t>
            </w:r>
          </w:p>
        </w:tc>
        <w:tc>
          <w:tcPr>
            <w:tcW w:w="198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7AC06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drogen peroxide cartridge, 6 mL</w:t>
            </w:r>
          </w:p>
        </w:tc>
        <w:tc>
          <w:tcPr>
            <w:tcW w:w="3652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359ED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% Hydrogen Peroxide (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, immersion volume: 2.5 L​​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SP-grade sterile water, rinse volume: 5 L​​</w:t>
            </w:r>
          </w:p>
        </w:tc>
        <w:tc>
          <w:tcPr>
            <w:tcW w:w="586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061FD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ustom model. Based on equipment technical data sheets. Upstream impacts of chemical manufacturing are modelled using Ecoinvent processes: Hydrogen peroxide, without water, in 50% solution state {GLO}for LTPS, and Glutaraldehyde {GLO}as a proxy for 3% hydrogen peroxide (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 HLD.</w:t>
            </w:r>
          </w:p>
        </w:tc>
      </w:tr>
      <w:tr w14:paraId="19850FCE">
        <w:tc>
          <w:tcPr>
            <w:tcW w:w="2023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4645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Rinse Water (L/cycle)​​</w:t>
            </w:r>
          </w:p>
        </w:tc>
        <w:tc>
          <w:tcPr>
            <w:tcW w:w="1985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55F26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Applicable</w:t>
            </w:r>
          </w:p>
        </w:tc>
        <w:tc>
          <w:tcPr>
            <w:tcW w:w="3652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5A896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 L (for triple rinsing)</w:t>
            </w:r>
          </w:p>
        </w:tc>
        <w:tc>
          <w:tcPr>
            <w:tcW w:w="5860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FDC544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ustom model, primary data. Based on standard protocol for automated reprocessing.</w:t>
            </w:r>
          </w:p>
        </w:tc>
      </w:tr>
      <w:tr w14:paraId="6EDD7A88">
        <w:tc>
          <w:tcPr>
            <w:tcW w:w="2023" w:type="dxa"/>
            <w:tcBorders>
              <w:top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5307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ackaging Material (per device)​​</w:t>
            </w:r>
          </w:p>
        </w:tc>
        <w:tc>
          <w:tcPr>
            <w:tcW w:w="1985" w:type="dxa"/>
            <w:tcBorders>
              <w:top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4BF2D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ypropylene/Kraft paper pouch (150 × 200 mm, 0.1 mm thickness)</w:t>
            </w:r>
          </w:p>
        </w:tc>
        <w:tc>
          <w:tcPr>
            <w:tcW w:w="3652" w:type="dxa"/>
            <w:tcBorders>
              <w:top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48AD4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ypropylene sterilization pouch (post-sterilization repackaging)</w:t>
            </w:r>
          </w:p>
        </w:tc>
        <w:tc>
          <w:tcPr>
            <w:tcW w:w="5860" w:type="dxa"/>
            <w:tcBorders>
              <w:top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35F13A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coinvent Process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led using: Packaging film, low density polyethylene {GLO} (as a proxy for polypropylene), mass adjusted for pouch size.</w:t>
            </w:r>
          </w:p>
        </w:tc>
      </w:tr>
      <w:tr w14:paraId="4CFF8431">
        <w:tc>
          <w:tcPr>
            <w:tcW w:w="2023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CA3378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Wastewater Treatment​​</w:t>
            </w:r>
          </w:p>
        </w:tc>
        <w:tc>
          <w:tcPr>
            <w:tcW w:w="1985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C975A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Applicable</w:t>
            </w:r>
          </w:p>
        </w:tc>
        <w:tc>
          <w:tcPr>
            <w:tcW w:w="3652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56AE8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​​Included​​</w:t>
            </w:r>
          </w:p>
        </w:tc>
        <w:tc>
          <w:tcPr>
            <w:tcW w:w="5860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1710D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coinvent Process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stewater, average {Europe without Switzerland}</w:t>
            </w:r>
          </w:p>
        </w:tc>
      </w:tr>
      <w:tr w14:paraId="7E987F0A">
        <w:tc>
          <w:tcPr>
            <w:tcW w:w="2023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17F211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emical Manufacturing Modelling​​</w:t>
            </w:r>
          </w:p>
        </w:tc>
        <w:tc>
          <w:tcPr>
            <w:tcW w:w="1985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247E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Applicable</w:t>
            </w:r>
          </w:p>
        </w:tc>
        <w:tc>
          <w:tcPr>
            <w:tcW w:w="3652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407F3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​​Explicitly included​​</w:t>
            </w:r>
          </w:p>
        </w:tc>
        <w:tc>
          <w:tcPr>
            <w:tcW w:w="5860" w:type="dxa"/>
            <w:tcBorders>
              <w:bottom w:val="single" w:color="auto" w:sz="6" w:space="0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00E06E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proach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e environmental burden of producing the consumed 3%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olution is included by linking the mass used to the Hydrogen peroxide production pathway in the Ecoinvent database.</w:t>
            </w:r>
          </w:p>
        </w:tc>
      </w:tr>
    </w:tbl>
    <w:p w14:paraId="1FB4BB88">
      <w:pPr>
        <w:keepNext w:val="0"/>
        <w:keepLines w:val="0"/>
        <w:widowControl/>
        <w:suppressLineNumbers w:val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Note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L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=high-level disinfection; LTPS=low-tempera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ure plasma sterilization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DB86C7"/>
    <w:rsid w:val="0012079A"/>
    <w:rsid w:val="009B08C7"/>
    <w:rsid w:val="00A24CF3"/>
    <w:rsid w:val="00BD4936"/>
    <w:rsid w:val="00C27B7D"/>
    <w:rsid w:val="00DA5D85"/>
    <w:rsid w:val="00EB7F77"/>
    <w:rsid w:val="00EC6196"/>
    <w:rsid w:val="00F43A98"/>
    <w:rsid w:val="5FFE99C1"/>
    <w:rsid w:val="6FFF7605"/>
    <w:rsid w:val="EFDB86C7"/>
    <w:rsid w:val="EFFF4CD3"/>
    <w:rsid w:val="F5B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420</Characters>
  <Lines>11</Lines>
  <Paragraphs>3</Paragraphs>
  <TotalTime>14</TotalTime>
  <ScaleCrop>false</ScaleCrop>
  <LinksUpToDate>false</LinksUpToDate>
  <CharactersWithSpaces>1665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8:28:00Z</dcterms:created>
  <dc:creator>pandy^_^</dc:creator>
  <cp:lastModifiedBy>pandy^_^</cp:lastModifiedBy>
  <dcterms:modified xsi:type="dcterms:W3CDTF">2025-11-12T11:3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E3FD4D6BB67B787E5F4116979146A38_43</vt:lpwstr>
  </property>
</Properties>
</file>